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3C" w:rsidRPr="00B41969" w:rsidRDefault="0052753C" w:rsidP="0052753C">
      <w:pPr>
        <w:spacing w:line="360" w:lineRule="auto"/>
        <w:rPr>
          <w:rFonts w:cstheme="minorHAnsi"/>
          <w:b/>
        </w:rPr>
      </w:pPr>
      <w:proofErr w:type="gramStart"/>
      <w:r>
        <w:rPr>
          <w:rFonts w:cstheme="minorHAnsi"/>
          <w:b/>
        </w:rPr>
        <w:t>Additional file</w:t>
      </w:r>
      <w:r w:rsidRPr="00B41969">
        <w:rPr>
          <w:rFonts w:cstheme="minorHAnsi"/>
          <w:b/>
        </w:rPr>
        <w:t xml:space="preserve"> 2</w:t>
      </w:r>
      <w:r>
        <w:rPr>
          <w:rFonts w:cstheme="minorHAnsi"/>
          <w:b/>
        </w:rPr>
        <w:t xml:space="preserve"> - </w:t>
      </w:r>
      <w:r w:rsidRPr="00B41969">
        <w:rPr>
          <w:rFonts w:cstheme="minorHAnsi"/>
          <w:b/>
        </w:rPr>
        <w:t>Example BCT content from retention interventions.</w:t>
      </w:r>
      <w:proofErr w:type="gramEnd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7229"/>
      </w:tblGrid>
      <w:tr w:rsidR="0052753C" w:rsidRPr="00FB4686" w:rsidTr="0081783D">
        <w:trPr>
          <w:trHeight w:val="366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FB4686">
              <w:rPr>
                <w:rFonts w:cstheme="minorHAnsi"/>
                <w:b/>
                <w:bCs/>
                <w:color w:val="000000" w:themeColor="text1"/>
              </w:rPr>
              <w:t>BCT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FB4686">
              <w:rPr>
                <w:rFonts w:cstheme="minorHAnsi"/>
                <w:b/>
                <w:bCs/>
                <w:color w:val="000000" w:themeColor="text1"/>
              </w:rPr>
              <w:t>Content</w:t>
            </w:r>
          </w:p>
        </w:tc>
      </w:tr>
      <w:tr w:rsidR="0052753C" w:rsidRPr="00FB4686" w:rsidTr="0081783D">
        <w:trPr>
          <w:trHeight w:val="865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Social support (practical)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‘If you have any problems completing the questionnaire or if you have any other questions about the study, please contact me [name@uni.co.uk]’</w:t>
            </w:r>
          </w:p>
        </w:tc>
      </w:tr>
      <w:tr w:rsidR="0052753C" w:rsidRPr="00FB4686" w:rsidTr="0081783D">
        <w:trPr>
          <w:trHeight w:val="865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 xml:space="preserve">Instruction on how to perform a behaviour 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‘To complete the questionnaire online please follow the URL below and log in using the following details: [</w:t>
            </w:r>
            <w:proofErr w:type="spellStart"/>
            <w:r w:rsidRPr="00FB4686">
              <w:rPr>
                <w:rFonts w:cstheme="minorHAnsi"/>
                <w:bCs/>
                <w:color w:val="000000" w:themeColor="text1"/>
              </w:rPr>
              <w:t>webllink</w:t>
            </w:r>
            <w:proofErr w:type="spellEnd"/>
            <w:r w:rsidRPr="00FB4686">
              <w:rPr>
                <w:rFonts w:cstheme="minorHAnsi"/>
                <w:bCs/>
                <w:color w:val="000000" w:themeColor="text1"/>
              </w:rPr>
              <w:t>]’</w:t>
            </w:r>
          </w:p>
        </w:tc>
      </w:tr>
      <w:tr w:rsidR="0052753C" w:rsidRPr="00FB4686" w:rsidTr="0081783D">
        <w:trPr>
          <w:trHeight w:val="1152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Information about health consequences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‘The study is about the health of your lungs and aims to determine the best approach to identify people who have chronic obstructive pulmonary disease (COPD)’</w:t>
            </w:r>
          </w:p>
        </w:tc>
      </w:tr>
      <w:tr w:rsidR="0052753C" w:rsidRPr="00FB4686" w:rsidTr="0081783D">
        <w:trPr>
          <w:trHeight w:val="1153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 xml:space="preserve">Information about social and environmental consequences 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‘It is extremely important to the success of this study that you complete these questionnaires, your input is very important as it will help us to understand whether [the trial] is helpful for people like you.’</w:t>
            </w:r>
          </w:p>
        </w:tc>
      </w:tr>
      <w:tr w:rsidR="0052753C" w:rsidRPr="00FB4686" w:rsidTr="0081783D">
        <w:trPr>
          <w:trHeight w:val="832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Prompts/cues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The email/text/letter</w:t>
            </w:r>
          </w:p>
        </w:tc>
      </w:tr>
      <w:tr w:rsidR="0052753C" w:rsidRPr="00FB4686" w:rsidTr="0081783D">
        <w:trPr>
          <w:trHeight w:val="832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Credible source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Letterhead with university logo, signature and designation of letter sender</w:t>
            </w:r>
          </w:p>
        </w:tc>
      </w:tr>
      <w:tr w:rsidR="0052753C" w:rsidRPr="00FB4686" w:rsidTr="0081783D">
        <w:trPr>
          <w:trHeight w:val="832"/>
        </w:trPr>
        <w:tc>
          <w:tcPr>
            <w:tcW w:w="2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 xml:space="preserve">Adding objects to the environment </w:t>
            </w:r>
          </w:p>
        </w:tc>
        <w:tc>
          <w:tcPr>
            <w:tcW w:w="7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53C" w:rsidRPr="00FB4686" w:rsidRDefault="0052753C" w:rsidP="0081783D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B4686">
              <w:rPr>
                <w:rFonts w:cstheme="minorHAnsi"/>
                <w:bCs/>
                <w:color w:val="000000" w:themeColor="text1"/>
              </w:rPr>
              <w:t>Providing additional copy of questionnaire or freepost envelope</w:t>
            </w:r>
          </w:p>
        </w:tc>
      </w:tr>
    </w:tbl>
    <w:p w:rsidR="0052753C" w:rsidRDefault="0052753C" w:rsidP="0052753C">
      <w:pPr>
        <w:spacing w:line="360" w:lineRule="auto"/>
        <w:rPr>
          <w:rFonts w:ascii="Arial" w:hAnsi="Arial" w:cs="Arial"/>
          <w:color w:val="FF0000"/>
        </w:rPr>
      </w:pPr>
    </w:p>
    <w:p w:rsidR="0052753C" w:rsidRPr="00724B2B" w:rsidRDefault="0052753C" w:rsidP="0052753C">
      <w:pPr>
        <w:spacing w:line="360" w:lineRule="auto"/>
        <w:rPr>
          <w:rFonts w:ascii="Arial" w:hAnsi="Arial" w:cs="Arial"/>
          <w:color w:val="FF0000"/>
        </w:rPr>
      </w:pPr>
    </w:p>
    <w:p w:rsidR="00E23E6A" w:rsidRPr="0052753C" w:rsidRDefault="00E23E6A" w:rsidP="0052753C">
      <w:bookmarkStart w:id="0" w:name="_GoBack"/>
      <w:bookmarkEnd w:id="0"/>
    </w:p>
    <w:sectPr w:rsidR="00E23E6A" w:rsidRPr="0052753C" w:rsidSect="0052753C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1820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194B" w:rsidRDefault="005275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194B" w:rsidRDefault="005275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FB"/>
    <w:rsid w:val="001F2CFB"/>
    <w:rsid w:val="0052753C"/>
    <w:rsid w:val="005A0B49"/>
    <w:rsid w:val="00B6729C"/>
    <w:rsid w:val="00BE7A17"/>
    <w:rsid w:val="00E2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F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FB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7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53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F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FB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7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5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3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2-07T08:39:00Z</dcterms:created>
  <dcterms:modified xsi:type="dcterms:W3CDTF">2020-02-07T08:39:00Z</dcterms:modified>
</cp:coreProperties>
</file>